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C9198" w14:textId="6A4ABC20" w:rsidR="000D56CA" w:rsidRPr="000D56CA" w:rsidRDefault="000D56CA">
      <w:pPr>
        <w:rPr>
          <w:lang w:val="en-GB"/>
        </w:rPr>
      </w:pPr>
      <w:r w:rsidRPr="000D56CA">
        <w:rPr>
          <w:b/>
          <w:lang w:val="en-GB"/>
        </w:rPr>
        <w:t xml:space="preserve">Appendix </w:t>
      </w:r>
      <w:r w:rsidR="00DE7504">
        <w:rPr>
          <w:b/>
          <w:lang w:val="en-GB"/>
        </w:rPr>
        <w:t>3</w:t>
      </w:r>
      <w:r w:rsidRPr="000D56CA">
        <w:rPr>
          <w:lang w:val="en-GB"/>
        </w:rPr>
        <w:t xml:space="preserve">. </w:t>
      </w:r>
      <w:r w:rsidRPr="00132449">
        <w:rPr>
          <w:lang w:val="en-GB"/>
        </w:rPr>
        <w:t>Sub-themes within perceived ease of use and sample quotes from participant interviews following the third iteration of usability testing and proposed solutions.</w:t>
      </w:r>
    </w:p>
    <w:p w14:paraId="0BFA5D59" w14:textId="77777777" w:rsidR="000D56CA" w:rsidRPr="000D56CA" w:rsidRDefault="000D56CA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5321"/>
        <w:gridCol w:w="5991"/>
      </w:tblGrid>
      <w:tr w:rsidR="004653EA" w:rsidRPr="004653EA" w14:paraId="16A1B139" w14:textId="77777777" w:rsidTr="000D56CA">
        <w:trPr>
          <w:trHeight w:val="4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BCCBE" w14:textId="77777777" w:rsidR="004653EA" w:rsidRPr="004653EA" w:rsidRDefault="004653EA" w:rsidP="00132449">
            <w:pPr>
              <w:rPr>
                <w:b/>
                <w:lang w:val="en-GB"/>
              </w:rPr>
            </w:pPr>
            <w:r w:rsidRPr="004653EA">
              <w:rPr>
                <w:b/>
                <w:lang w:val="en-GB"/>
              </w:rPr>
              <w:t>Sub-themes of perceived ease of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A4B58" w14:textId="77777777" w:rsidR="004653EA" w:rsidRPr="004653EA" w:rsidRDefault="004653EA" w:rsidP="00132449">
            <w:pPr>
              <w:rPr>
                <w:b/>
                <w:lang w:val="en-GB"/>
              </w:rPr>
            </w:pPr>
            <w:r w:rsidRPr="004653EA">
              <w:rPr>
                <w:b/>
                <w:lang w:val="en-GB"/>
              </w:rPr>
              <w:t>Sample quo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96342" w14:textId="77777777" w:rsidR="004653EA" w:rsidRPr="004653EA" w:rsidRDefault="004653EA" w:rsidP="00132449">
            <w:pPr>
              <w:rPr>
                <w:b/>
                <w:lang w:val="en-GB"/>
              </w:rPr>
            </w:pPr>
            <w:r w:rsidRPr="004653EA">
              <w:rPr>
                <w:b/>
                <w:lang w:val="en-GB"/>
              </w:rPr>
              <w:t>Solution</w:t>
            </w:r>
          </w:p>
        </w:tc>
      </w:tr>
      <w:tr w:rsidR="004653EA" w:rsidRPr="004653EA" w14:paraId="0690A29E" w14:textId="77777777" w:rsidTr="000D56CA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188DCE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04F738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8D01F3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</w:p>
        </w:tc>
      </w:tr>
      <w:tr w:rsidR="004653EA" w:rsidRPr="004653EA" w14:paraId="348E9D71" w14:textId="77777777" w:rsidTr="000D56CA">
        <w:trPr>
          <w:trHeight w:val="1872"/>
        </w:trPr>
        <w:tc>
          <w:tcPr>
            <w:tcW w:w="0" w:type="auto"/>
            <w:tcBorders>
              <w:top w:val="nil"/>
              <w:bottom w:val="nil"/>
            </w:tcBorders>
          </w:tcPr>
          <w:p w14:paraId="75BB4AFB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Apps were easy to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8793E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think it went surprisingly well.” ... “When you take the time to read the instructions, it’s okay” (M, 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01550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</w:p>
        </w:tc>
      </w:tr>
      <w:tr w:rsidR="004653EA" w:rsidRPr="004653EA" w14:paraId="6C079F27" w14:textId="77777777" w:rsidTr="000D56CA">
        <w:trPr>
          <w:trHeight w:val="1982"/>
        </w:trPr>
        <w:tc>
          <w:tcPr>
            <w:tcW w:w="0" w:type="auto"/>
            <w:tcBorders>
              <w:top w:val="nil"/>
              <w:bottom w:val="nil"/>
            </w:tcBorders>
          </w:tcPr>
          <w:p w14:paraId="5E3AC9CC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Unclear written instruc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C7778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The first app I think had too much text.” … “You have to read a lot before you understand what you are supposed to do”(M, 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000B3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>Video of set-up</w:t>
            </w:r>
          </w:p>
        </w:tc>
      </w:tr>
      <w:tr w:rsidR="004653EA" w:rsidRPr="004653EA" w14:paraId="10C6ECE5" w14:textId="77777777" w:rsidTr="000D56CA">
        <w:trPr>
          <w:trHeight w:val="2977"/>
        </w:trPr>
        <w:tc>
          <w:tcPr>
            <w:tcW w:w="0" w:type="auto"/>
            <w:tcBorders>
              <w:top w:val="nil"/>
              <w:bottom w:val="nil"/>
            </w:tcBorders>
          </w:tcPr>
          <w:p w14:paraId="7B7189FC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Trying to start the test without reading and watching instructions fir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77B43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just, I think the start symbol was overwhelming. A green, large [arrow], so you became motived to push it right away” (M, 69)</w:t>
            </w:r>
            <w:r w:rsidRPr="004653EA">
              <w:rPr>
                <w:i/>
                <w:lang w:val="en-GB"/>
              </w:rPr>
              <w:br/>
            </w:r>
          </w:p>
          <w:p w14:paraId="78D096C6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 xml:space="preserve"> “If you think of this as something you do regularly, I think it’s the first time you fumble with this, and then it will go very automatically” (M, 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5172C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>Insert text: “Step 1”, “Step 2”and “Step 3” above buttons for set-up, performance instructions and test, respectively. Also make the “Start test”-button grey until both instructions have been opened.</w:t>
            </w:r>
          </w:p>
        </w:tc>
      </w:tr>
      <w:tr w:rsidR="004653EA" w:rsidRPr="004653EA" w14:paraId="413DF2F5" w14:textId="77777777" w:rsidTr="000D56CA">
        <w:trPr>
          <w:trHeight w:val="5812"/>
        </w:trPr>
        <w:tc>
          <w:tcPr>
            <w:tcW w:w="0" w:type="auto"/>
            <w:tcBorders>
              <w:top w:val="nil"/>
              <w:bottom w:val="nil"/>
            </w:tcBorders>
          </w:tcPr>
          <w:p w14:paraId="3A7AD50C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lastRenderedPageBreak/>
              <w:t>Real-time verbal counting of repetitions in Self-STS was unhelp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C0E9F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t took a second or two before she said it [announced the repetition]. So it was she who controlled the tempo, in a way.” (M, 72)</w:t>
            </w:r>
          </w:p>
          <w:p w14:paraId="21D99466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t seemed almost as if you had to slow down in order for the woman to keep up” (F, 63)</w:t>
            </w:r>
          </w:p>
          <w:p w14:paraId="331ECE18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think it was unnecessary, actually. Because you are able to count to five.” (M, 63)</w:t>
            </w:r>
          </w:p>
          <w:p w14:paraId="3FD53BAC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f that was the goal [to do it as fast as possible], it turned out wrong” (M, 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EFDDD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 xml:space="preserve">Enhance algorithm to detect and announce repetition sooner, or make the TTS announce only after all 5 repetitions </w:t>
            </w:r>
            <w:proofErr w:type="gramStart"/>
            <w:r w:rsidRPr="004653EA">
              <w:rPr>
                <w:lang w:val="en-GB"/>
              </w:rPr>
              <w:t>have  been</w:t>
            </w:r>
            <w:proofErr w:type="gramEnd"/>
            <w:r w:rsidRPr="004653EA">
              <w:rPr>
                <w:lang w:val="en-GB"/>
              </w:rPr>
              <w:t xml:space="preserve"> performed.</w:t>
            </w:r>
          </w:p>
        </w:tc>
      </w:tr>
      <w:tr w:rsidR="004653EA" w:rsidRPr="004653EA" w14:paraId="2A418F50" w14:textId="77777777" w:rsidTr="000D56CA">
        <w:trPr>
          <w:trHeight w:val="2279"/>
        </w:trPr>
        <w:tc>
          <w:tcPr>
            <w:tcW w:w="0" w:type="auto"/>
            <w:tcBorders>
              <w:top w:val="nil"/>
              <w:bottom w:val="nil"/>
            </w:tcBorders>
          </w:tcPr>
          <w:p w14:paraId="009E7B99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Self-TUG walkway not accurately pre-measu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840D9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thought that three meters, approximately three meters, that it was not a big case. If it is supposed to be exactly three meters, it should say so.” (M, 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C9B61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>State in the set-up instructions that it is important that the walkway is exactly 3 meters.</w:t>
            </w:r>
          </w:p>
        </w:tc>
      </w:tr>
      <w:tr w:rsidR="004653EA" w:rsidRPr="004653EA" w14:paraId="70897EC3" w14:textId="77777777" w:rsidTr="000D56CA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3023B6F2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lastRenderedPageBreak/>
              <w:t>Getting from instructions to t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E40CF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 xml:space="preserve"> “...”go back”, then I think “have I done something wrong?”, then I have to go back to the beginning, in a way” (F, 72)</w:t>
            </w:r>
          </w:p>
          <w:p w14:paraId="3A79340E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</w:p>
          <w:p w14:paraId="56CEDFFD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To begin with I didn’t quite get it. Then, after familiarising myself with it, it wasn’t a problem” (F, 79)</w:t>
            </w:r>
          </w:p>
          <w:p w14:paraId="5973E41F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352BA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>Place the “Start the test” button on the same menu as instruction buttons are. Make the button grey and unclickable, until both instructions have been opened; then it turns green and clickable.</w:t>
            </w:r>
          </w:p>
        </w:tc>
      </w:tr>
      <w:tr w:rsidR="004653EA" w:rsidRPr="004653EA" w14:paraId="3B6B39DE" w14:textId="77777777" w:rsidTr="000D56CA">
        <w:trPr>
          <w:trHeight w:val="3839"/>
        </w:trPr>
        <w:tc>
          <w:tcPr>
            <w:tcW w:w="0" w:type="auto"/>
            <w:tcBorders>
              <w:top w:val="nil"/>
              <w:bottom w:val="nil"/>
            </w:tcBorders>
          </w:tcPr>
          <w:p w14:paraId="65D0ECD5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Verbal instructions</w:t>
            </w:r>
          </w:p>
          <w:p w14:paraId="1B1A9A19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</w:p>
          <w:p w14:paraId="66966814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3AD8B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think it took a very, you were standing for a very long time in that [tandem] position before he said “now you are supposed to stand still”” (M, 65)</w:t>
            </w:r>
          </w:p>
          <w:p w14:paraId="7AC58502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I was instructed to place my feet in tandem, and by the time I was told that the test is starting, I had already been standing and keeping my balance” (M, 72)</w:t>
            </w:r>
          </w:p>
          <w:p w14:paraId="068CA3ED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..because it took such a long time, that it actually, that I started to wonder whether I, if something was wrong, that I hadn’t pressed [the button] right” (M, 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97ADC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 xml:space="preserve">Enhance algorithms to reduce the waiting time. For the Self-Tandem: State in the instructions that the participant can use one hand to hold onto a chair or table until the TTS instructs the participant to let go. </w:t>
            </w:r>
          </w:p>
        </w:tc>
      </w:tr>
      <w:tr w:rsidR="004653EA" w:rsidRPr="004653EA" w14:paraId="036823C1" w14:textId="77777777" w:rsidTr="000D56CA">
        <w:trPr>
          <w:trHeight w:val="36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97BB5D" w14:textId="77777777" w:rsidR="004653EA" w:rsidRPr="004653EA" w:rsidRDefault="004653EA" w:rsidP="00132449">
            <w:pPr>
              <w:spacing w:line="360" w:lineRule="auto"/>
              <w:rPr>
                <w:lang w:val="en-US"/>
              </w:rPr>
            </w:pPr>
            <w:r w:rsidRPr="004653EA">
              <w:rPr>
                <w:lang w:val="en-US"/>
              </w:rPr>
              <w:t>App struc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FB9DBA" w14:textId="77777777" w:rsidR="004653EA" w:rsidRPr="004653EA" w:rsidRDefault="004653EA" w:rsidP="00132449">
            <w:pPr>
              <w:spacing w:line="360" w:lineRule="auto"/>
              <w:rPr>
                <w:i/>
                <w:lang w:val="en-GB"/>
              </w:rPr>
            </w:pPr>
            <w:r w:rsidRPr="004653EA">
              <w:rPr>
                <w:i/>
                <w:lang w:val="en-GB"/>
              </w:rPr>
              <w:t>“So, you have three apps (sighs), will I scroll through them (?). If you have one app, which is easy to navigate within. There’s no reason for anything else, in my opinion” (M, 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DEB23A" w14:textId="77777777" w:rsidR="004653EA" w:rsidRPr="004653EA" w:rsidRDefault="004653EA" w:rsidP="00132449">
            <w:pPr>
              <w:spacing w:line="360" w:lineRule="auto"/>
              <w:rPr>
                <w:lang w:val="en-GB"/>
              </w:rPr>
            </w:pPr>
            <w:r w:rsidRPr="004653EA">
              <w:rPr>
                <w:lang w:val="en-GB"/>
              </w:rPr>
              <w:t xml:space="preserve">Integrate the three apps into a single app. </w:t>
            </w:r>
          </w:p>
        </w:tc>
      </w:tr>
    </w:tbl>
    <w:p w14:paraId="4D305DEE" w14:textId="77777777" w:rsidR="00004520" w:rsidRPr="004653EA" w:rsidRDefault="00004520">
      <w:pPr>
        <w:rPr>
          <w:lang w:val="en-GB"/>
        </w:rPr>
      </w:pPr>
    </w:p>
    <w:sectPr w:rsidR="00004520" w:rsidRPr="004653EA" w:rsidSect="004653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3EA"/>
    <w:rsid w:val="00004520"/>
    <w:rsid w:val="000D56CA"/>
    <w:rsid w:val="004653EA"/>
    <w:rsid w:val="00DE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8DB7"/>
  <w15:chartTrackingRefBased/>
  <w15:docId w15:val="{20BE6216-0032-43C4-AAEE-D474FEBC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Bergquist</dc:creator>
  <cp:keywords/>
  <dc:description/>
  <cp:lastModifiedBy>Debbie</cp:lastModifiedBy>
  <cp:revision>2</cp:revision>
  <dcterms:created xsi:type="dcterms:W3CDTF">2020-01-07T16:46:00Z</dcterms:created>
  <dcterms:modified xsi:type="dcterms:W3CDTF">2020-04-24T17:32:00Z</dcterms:modified>
</cp:coreProperties>
</file>